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033"/>
        <w:tblW w:w="876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2925"/>
        <w:gridCol w:w="1166"/>
        <w:gridCol w:w="1428"/>
        <w:gridCol w:w="1166"/>
        <w:gridCol w:w="1036"/>
      </w:tblGrid>
      <w:tr w:rsidR="00504228" w:rsidRPr="00A67946" w14:paraId="3A820554" w14:textId="77777777" w:rsidTr="00A67946">
        <w:trPr>
          <w:trHeight w:val="32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EC33" w14:textId="5305B90A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="00A312B4" w:rsidRPr="00A67946"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2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4E25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D7AE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VIP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F9CF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Fold_Change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84F7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Log2FC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E0DB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Type</w:t>
            </w:r>
          </w:p>
        </w:tc>
      </w:tr>
      <w:tr w:rsidR="00504228" w:rsidRPr="00504228" w14:paraId="1129E001" w14:textId="77777777" w:rsidTr="00A67946">
        <w:trPr>
          <w:trHeight w:val="32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4434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P410</w:t>
            </w:r>
            <w:proofErr w:type="spellEnd"/>
          </w:p>
        </w:tc>
        <w:tc>
          <w:tcPr>
            <w:tcW w:w="29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4CD0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Organic Acid and Its Derivatives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C42B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87740262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8215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54182.963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3F03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5.7255517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38B2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504228" w:rsidRPr="00504228" w14:paraId="74C2BF72" w14:textId="77777777" w:rsidTr="00A67946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8349F4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N351</w:t>
            </w:r>
            <w:proofErr w:type="spellEnd"/>
          </w:p>
        </w:tc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5DB8C2F9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Lipids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41CA02E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86295015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939B065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862.97037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530E890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0.863389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05695EE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504228" w:rsidRPr="00504228" w14:paraId="1DD0582A" w14:textId="77777777" w:rsidTr="00A67946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377F82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P769</w:t>
            </w:r>
            <w:proofErr w:type="spellEnd"/>
          </w:p>
        </w:tc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62238B3F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Benzene and substituted derivatives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8A1D4D2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8638849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36E231A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576.5481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34579BA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0.622553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B5BDA3E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504228" w:rsidRPr="00504228" w14:paraId="33A62C31" w14:textId="77777777" w:rsidTr="00A67946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D2FC5A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N418</w:t>
            </w:r>
            <w:proofErr w:type="spellEnd"/>
          </w:p>
        </w:tc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2527F245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Carbohydrate metabolomics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8861849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5098329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B5E6C7B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105.53333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0747ADC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0.110526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F9A0B08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504228" w:rsidRPr="00504228" w14:paraId="437EE0FB" w14:textId="77777777" w:rsidTr="00A67946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FA1810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P638</w:t>
            </w:r>
            <w:proofErr w:type="spellEnd"/>
          </w:p>
        </w:tc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7D79E37E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Lipids_Fatty</w:t>
            </w:r>
            <w:proofErr w:type="spellEnd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 xml:space="preserve"> Acids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8195621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71094932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F0A057C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30.98086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E812331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7.0332122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B2FCAAC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504228" w:rsidRPr="00504228" w14:paraId="6BE0385D" w14:textId="77777777" w:rsidTr="00A67946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89D55F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N368</w:t>
            </w:r>
            <w:proofErr w:type="spellEnd"/>
          </w:p>
        </w:tc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43CB95B2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Lipids and Others Phospholipid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43AB4FD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8604569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B3E3A43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51.1854177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D4DC2A0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5.67766095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B306D5C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504228" w:rsidRPr="00504228" w14:paraId="1AA3D21F" w14:textId="77777777" w:rsidTr="00A67946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DF2EBD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P340</w:t>
            </w:r>
            <w:proofErr w:type="spellEnd"/>
          </w:p>
        </w:tc>
        <w:tc>
          <w:tcPr>
            <w:tcW w:w="2925" w:type="dxa"/>
            <w:shd w:val="clear" w:color="auto" w:fill="auto"/>
            <w:noWrap/>
            <w:hideMark/>
          </w:tcPr>
          <w:p w14:paraId="7410D250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Lipids and Others Phospholipid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461361B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3833252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0658B24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35.808844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297BC0C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5.16224404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215D548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504228" w:rsidRPr="00504228" w14:paraId="397DDCD1" w14:textId="77777777" w:rsidTr="00A67946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C0B420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N366</w:t>
            </w:r>
            <w:proofErr w:type="spellEnd"/>
          </w:p>
        </w:tc>
        <w:tc>
          <w:tcPr>
            <w:tcW w:w="2925" w:type="dxa"/>
            <w:shd w:val="clear" w:color="auto" w:fill="auto"/>
            <w:noWrap/>
            <w:hideMark/>
          </w:tcPr>
          <w:p w14:paraId="10CAF756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Lipids and Others Phospholipid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557F4B33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8657814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F74BCC5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31.1840896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C7A91DC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4.96273824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53A528D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504228" w:rsidRPr="00504228" w14:paraId="6B7A6857" w14:textId="77777777" w:rsidTr="00A67946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8CFF7D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P336</w:t>
            </w:r>
            <w:proofErr w:type="spellEnd"/>
          </w:p>
        </w:tc>
        <w:tc>
          <w:tcPr>
            <w:tcW w:w="2925" w:type="dxa"/>
            <w:shd w:val="clear" w:color="auto" w:fill="auto"/>
            <w:noWrap/>
            <w:hideMark/>
          </w:tcPr>
          <w:p w14:paraId="383235C7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Lipids and Others Phospholipid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945E530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8133138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97650BC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26.047769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B03FE29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4.7030879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33A37C6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504228" w:rsidRPr="00504228" w14:paraId="6D4BD2D1" w14:textId="77777777" w:rsidTr="00A67946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01C166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P346</w:t>
            </w:r>
            <w:proofErr w:type="spellEnd"/>
          </w:p>
        </w:tc>
        <w:tc>
          <w:tcPr>
            <w:tcW w:w="2925" w:type="dxa"/>
            <w:shd w:val="clear" w:color="auto" w:fill="auto"/>
            <w:noWrap/>
            <w:hideMark/>
          </w:tcPr>
          <w:p w14:paraId="28655746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Lipids and Others Phospholipid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52D1DD83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84752007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82BD68F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22.467102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4D32257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4.4897421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2D916C8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504228" w:rsidRPr="00504228" w14:paraId="2C4BAC6C" w14:textId="77777777" w:rsidTr="00A67946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E385CD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N362</w:t>
            </w:r>
            <w:proofErr w:type="spellEnd"/>
          </w:p>
        </w:tc>
        <w:tc>
          <w:tcPr>
            <w:tcW w:w="2925" w:type="dxa"/>
            <w:shd w:val="clear" w:color="auto" w:fill="auto"/>
            <w:noWrap/>
            <w:hideMark/>
          </w:tcPr>
          <w:p w14:paraId="0390D647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Lipids and Others Phospholipid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6791C3C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86862147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F3D1DB6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22.33552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6A9A8E1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4.48126826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5C0B0CE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504228" w:rsidRPr="00504228" w14:paraId="10630420" w14:textId="77777777" w:rsidTr="00A67946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22800D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P494</w:t>
            </w:r>
            <w:proofErr w:type="spellEnd"/>
          </w:p>
        </w:tc>
        <w:tc>
          <w:tcPr>
            <w:tcW w:w="2925" w:type="dxa"/>
            <w:shd w:val="clear" w:color="auto" w:fill="auto"/>
            <w:noWrap/>
            <w:hideMark/>
          </w:tcPr>
          <w:p w14:paraId="3C97643D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Lipids and Others Phospholipid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6ED5932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75415767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A838F42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3.2200866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41BA461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3.72465972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37DE912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504228" w:rsidRPr="00504228" w14:paraId="6ED42BCE" w14:textId="77777777" w:rsidTr="00A67946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A1F606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P250</w:t>
            </w:r>
            <w:proofErr w:type="spellEnd"/>
          </w:p>
        </w:tc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7D681912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Coenzyme Factor &amp; vitamin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D96C007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6810985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B518304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1.7813833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11C0C51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3.55843704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C114D6C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504228" w:rsidRPr="00504228" w14:paraId="0BF9B71E" w14:textId="77777777" w:rsidTr="00A67946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A17C8A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P344</w:t>
            </w:r>
            <w:proofErr w:type="spellEnd"/>
          </w:p>
        </w:tc>
        <w:tc>
          <w:tcPr>
            <w:tcW w:w="2925" w:type="dxa"/>
            <w:shd w:val="clear" w:color="auto" w:fill="auto"/>
            <w:noWrap/>
            <w:hideMark/>
          </w:tcPr>
          <w:p w14:paraId="3A3399F7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Lipids and Others Phospholipid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8A67EC8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85723062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65AA7A1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9.60993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EDDB7AF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3.2645266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ADC9981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504228" w:rsidRPr="00504228" w14:paraId="54884C17" w14:textId="77777777" w:rsidTr="00A67946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F2B7CB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P352</w:t>
            </w:r>
            <w:proofErr w:type="spellEnd"/>
          </w:p>
        </w:tc>
        <w:tc>
          <w:tcPr>
            <w:tcW w:w="2925" w:type="dxa"/>
            <w:shd w:val="clear" w:color="auto" w:fill="auto"/>
            <w:noWrap/>
            <w:hideMark/>
          </w:tcPr>
          <w:p w14:paraId="4B819B92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Lipids and Others Phospholipid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63A0C0D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7761963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3BED2AA9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8.62068512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48A6A5E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3.10780253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D1F4AE1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504228" w:rsidRPr="00504228" w14:paraId="5F932F04" w14:textId="77777777" w:rsidTr="00A67946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DBEA99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N372</w:t>
            </w:r>
            <w:proofErr w:type="spellEnd"/>
          </w:p>
        </w:tc>
        <w:tc>
          <w:tcPr>
            <w:tcW w:w="2925" w:type="dxa"/>
            <w:shd w:val="clear" w:color="auto" w:fill="auto"/>
            <w:noWrap/>
            <w:hideMark/>
          </w:tcPr>
          <w:p w14:paraId="0EC393B3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Lipids and Others Phospholipid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00602A3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81923149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19FDB12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7.5662976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CA3E953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2.91958754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73B0DF4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504228" w:rsidRPr="00504228" w14:paraId="30E311A8" w14:textId="77777777" w:rsidTr="00A67946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7FA371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P890</w:t>
            </w:r>
            <w:proofErr w:type="spellEnd"/>
          </w:p>
        </w:tc>
        <w:tc>
          <w:tcPr>
            <w:tcW w:w="2925" w:type="dxa"/>
            <w:shd w:val="clear" w:color="auto" w:fill="auto"/>
            <w:noWrap/>
            <w:vAlign w:val="bottom"/>
            <w:hideMark/>
          </w:tcPr>
          <w:p w14:paraId="37ADEA9C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60E443B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7031566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C5C51F2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7.42476046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CC06178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2.8923444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B68070C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504228" w:rsidRPr="00504228" w14:paraId="4C7A92F6" w14:textId="77777777" w:rsidTr="00A67946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2919A6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P350</w:t>
            </w:r>
            <w:proofErr w:type="spellEnd"/>
          </w:p>
        </w:tc>
        <w:tc>
          <w:tcPr>
            <w:tcW w:w="2925" w:type="dxa"/>
            <w:shd w:val="clear" w:color="auto" w:fill="auto"/>
            <w:noWrap/>
            <w:hideMark/>
          </w:tcPr>
          <w:p w14:paraId="4DC9B0F2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Lipids and Others Phospholipid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D96243B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80630296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3F8CFFE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6.9916946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B4FED9C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2.80564218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45B4533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504228" w:rsidRPr="00504228" w14:paraId="422C5E6D" w14:textId="77777777" w:rsidTr="00A67946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64D49E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P498</w:t>
            </w:r>
            <w:proofErr w:type="spellEnd"/>
          </w:p>
        </w:tc>
        <w:tc>
          <w:tcPr>
            <w:tcW w:w="2925" w:type="dxa"/>
            <w:shd w:val="clear" w:color="auto" w:fill="auto"/>
            <w:noWrap/>
            <w:hideMark/>
          </w:tcPr>
          <w:p w14:paraId="583D5E6E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Lipids and Others Phospholipid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55C822B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85813825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8FA8E28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6.8338396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F2C428A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2.77269639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0016FD7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504228" w:rsidRPr="00504228" w14:paraId="33675EF3" w14:textId="77777777" w:rsidTr="00A67946">
        <w:trPr>
          <w:trHeight w:val="320"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2F54D6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P338</w:t>
            </w:r>
            <w:proofErr w:type="spellEnd"/>
          </w:p>
        </w:tc>
        <w:tc>
          <w:tcPr>
            <w:tcW w:w="2925" w:type="dxa"/>
            <w:shd w:val="clear" w:color="auto" w:fill="auto"/>
            <w:noWrap/>
            <w:hideMark/>
          </w:tcPr>
          <w:p w14:paraId="21D67C65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Lipids and Others Phospholipid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C6F02B0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84736445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9C6E52B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6.82110549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E52642F" w14:textId="77777777" w:rsidR="00504228" w:rsidRPr="00A67946" w:rsidRDefault="00504228" w:rsidP="00504228">
            <w:pPr>
              <w:widowControl/>
              <w:jc w:val="righ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2.77000557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9DA3671" w14:textId="77777777" w:rsidR="00504228" w:rsidRPr="00A67946" w:rsidRDefault="00504228" w:rsidP="00504228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</w:tbl>
    <w:p w14:paraId="0385343D" w14:textId="0D78D0C9" w:rsidR="00A67946" w:rsidRPr="00A67946" w:rsidRDefault="00EC49FA" w:rsidP="00A67946">
      <w:pPr>
        <w:pStyle w:val="MDPI41tablecaption"/>
        <w:jc w:val="center"/>
      </w:pPr>
      <w:r w:rsidRPr="00EC49FA">
        <w:rPr>
          <w:rFonts w:ascii="Calibri" w:hAnsi="Calibri" w:cs="Calibri"/>
          <w:sz w:val="16"/>
          <w:szCs w:val="16"/>
        </w:rPr>
        <w:t>﻿</w:t>
      </w:r>
      <w:r w:rsidR="00A67946" w:rsidRPr="00A67946">
        <w:rPr>
          <w:b/>
        </w:rPr>
        <w:t xml:space="preserve"> </w:t>
      </w:r>
      <w:r w:rsidR="00A67946" w:rsidRPr="00A67946">
        <w:rPr>
          <w:b/>
        </w:rPr>
        <w:t>Supplementary</w:t>
      </w:r>
      <w:r w:rsidR="00A67946" w:rsidRPr="00A67946">
        <w:rPr>
          <w:b/>
        </w:rPr>
        <w:t xml:space="preserve"> </w:t>
      </w:r>
      <w:r w:rsidR="00A67946" w:rsidRPr="00744116">
        <w:rPr>
          <w:b/>
        </w:rPr>
        <w:t>Table 1.</w:t>
      </w:r>
      <w:r w:rsidR="00A67946" w:rsidRPr="00744116">
        <w:t xml:space="preserve"> </w:t>
      </w:r>
      <w:r w:rsidR="00A67946" w:rsidRPr="00A67946">
        <w:rPr>
          <w:rFonts w:hint="eastAsia"/>
        </w:rPr>
        <w:t>Top</w:t>
      </w:r>
      <w:r w:rsidR="00A67946" w:rsidRPr="00A67946">
        <w:t xml:space="preserve"> 20 </w:t>
      </w:r>
      <w:r w:rsidR="00A67946" w:rsidRPr="00A67946">
        <w:rPr>
          <w:rFonts w:hint="eastAsia"/>
        </w:rPr>
        <w:t>up-regulated</w:t>
      </w:r>
      <w:r w:rsidR="00A67946" w:rsidRPr="00A67946">
        <w:t xml:space="preserve"> </w:t>
      </w:r>
      <w:proofErr w:type="spellStart"/>
      <w:r w:rsidR="00A67946" w:rsidRPr="00A67946">
        <w:rPr>
          <w:rFonts w:hint="eastAsia"/>
        </w:rPr>
        <w:t>DAMs</w:t>
      </w:r>
      <w:proofErr w:type="spellEnd"/>
      <w:r w:rsidR="00A67946" w:rsidRPr="00A67946">
        <w:t xml:space="preserve"> </w:t>
      </w:r>
      <w:r w:rsidR="00A67946" w:rsidRPr="00A67946">
        <w:rPr>
          <w:rFonts w:hint="eastAsia"/>
        </w:rPr>
        <w:t>of</w:t>
      </w:r>
      <w:r w:rsidR="00A67946" w:rsidRPr="00A67946">
        <w:t xml:space="preserve"> </w:t>
      </w:r>
      <w:r w:rsidR="00A67946" w:rsidRPr="00A67946">
        <w:rPr>
          <w:rFonts w:hint="eastAsia"/>
        </w:rPr>
        <w:t>ovaries</w:t>
      </w:r>
      <w:r w:rsidR="00A67946" w:rsidRPr="00A67946">
        <w:t xml:space="preserve"> </w:t>
      </w:r>
      <w:r w:rsidR="00A67946" w:rsidRPr="00A67946">
        <w:rPr>
          <w:rFonts w:hint="eastAsia"/>
        </w:rPr>
        <w:t>in PO</w:t>
      </w:r>
      <w:r w:rsidR="00A67946" w:rsidRPr="00A67946">
        <w:t>-</w:t>
      </w:r>
      <w:r w:rsidR="00A67946" w:rsidRPr="00A67946">
        <w:rPr>
          <w:rFonts w:hint="eastAsia"/>
        </w:rPr>
        <w:t>CO</w:t>
      </w:r>
      <w:r w:rsidR="00A67946" w:rsidRPr="00A67946">
        <w:t xml:space="preserve"> </w:t>
      </w:r>
      <w:r w:rsidR="00A67946" w:rsidRPr="00A67946">
        <w:rPr>
          <w:rFonts w:hint="eastAsia"/>
        </w:rPr>
        <w:t>groups.</w:t>
      </w:r>
    </w:p>
    <w:p w14:paraId="472A6D4A" w14:textId="623399BE" w:rsidR="00500022" w:rsidRPr="00A67946" w:rsidRDefault="00500022" w:rsidP="00500022">
      <w:pPr>
        <w:jc w:val="right"/>
        <w:rPr>
          <w:sz w:val="16"/>
          <w:szCs w:val="16"/>
        </w:rPr>
      </w:pPr>
    </w:p>
    <w:p w14:paraId="709DF68C" w14:textId="7708419B" w:rsidR="00A312B4" w:rsidRDefault="00A312B4" w:rsidP="00500022">
      <w:pPr>
        <w:jc w:val="right"/>
        <w:rPr>
          <w:sz w:val="16"/>
          <w:szCs w:val="16"/>
        </w:rPr>
      </w:pPr>
    </w:p>
    <w:p w14:paraId="12C9D51E" w14:textId="64019279" w:rsidR="00A312B4" w:rsidRDefault="00A312B4" w:rsidP="00500022">
      <w:pPr>
        <w:jc w:val="right"/>
        <w:rPr>
          <w:sz w:val="16"/>
          <w:szCs w:val="16"/>
        </w:rPr>
      </w:pPr>
    </w:p>
    <w:p w14:paraId="2B5D1D1A" w14:textId="2E322C90" w:rsidR="00A312B4" w:rsidRDefault="00A312B4" w:rsidP="00500022">
      <w:pPr>
        <w:jc w:val="right"/>
        <w:rPr>
          <w:sz w:val="16"/>
          <w:szCs w:val="16"/>
        </w:rPr>
      </w:pPr>
    </w:p>
    <w:p w14:paraId="55E45A0A" w14:textId="345F27A5" w:rsidR="00A312B4" w:rsidRDefault="00A312B4" w:rsidP="00500022">
      <w:pPr>
        <w:jc w:val="right"/>
        <w:rPr>
          <w:sz w:val="16"/>
          <w:szCs w:val="16"/>
        </w:rPr>
      </w:pPr>
    </w:p>
    <w:p w14:paraId="0D3BE0FB" w14:textId="4D32C3D7" w:rsidR="009F6675" w:rsidRDefault="009F6675" w:rsidP="00A67946">
      <w:pPr>
        <w:ind w:right="320"/>
        <w:rPr>
          <w:rFonts w:hint="eastAsia"/>
          <w:sz w:val="16"/>
          <w:szCs w:val="16"/>
        </w:rPr>
      </w:pPr>
    </w:p>
    <w:p w14:paraId="483DEF51" w14:textId="0AAF7453" w:rsidR="005908F1" w:rsidRPr="00A67946" w:rsidRDefault="00A67946" w:rsidP="00A67946">
      <w:pPr>
        <w:pStyle w:val="MDPI41tablecaption"/>
        <w:rPr>
          <w:rFonts w:eastAsia="DengXian" w:hint="eastAsia"/>
        </w:rPr>
      </w:pPr>
      <w:r w:rsidRPr="00A67946">
        <w:rPr>
          <w:b/>
          <w:bCs/>
        </w:rPr>
        <w:lastRenderedPageBreak/>
        <w:t xml:space="preserve"> </w:t>
      </w:r>
      <w:r w:rsidRPr="00A67946">
        <w:rPr>
          <w:b/>
          <w:bCs/>
        </w:rPr>
        <w:t xml:space="preserve">Supplementary Table </w:t>
      </w:r>
      <w:r w:rsidRPr="00A67946">
        <w:rPr>
          <w:b/>
          <w:bCs/>
        </w:rPr>
        <w:t>2</w:t>
      </w:r>
      <w:r w:rsidRPr="00A67946">
        <w:rPr>
          <w:b/>
          <w:bCs/>
        </w:rPr>
        <w:t>.</w:t>
      </w:r>
      <w:r w:rsidR="009F6675" w:rsidRPr="00A67946">
        <w:rPr>
          <w:rFonts w:eastAsia="DengXian" w:hint="eastAsia"/>
        </w:rPr>
        <w:t xml:space="preserve"> </w:t>
      </w:r>
      <w:r w:rsidR="005908F1" w:rsidRPr="00A67946">
        <w:rPr>
          <w:rFonts w:eastAsia="DengXian"/>
        </w:rPr>
        <w:t>A</w:t>
      </w:r>
      <w:r w:rsidR="009F6675" w:rsidRPr="00A67946">
        <w:rPr>
          <w:rFonts w:eastAsia="DengXian"/>
        </w:rPr>
        <w:t xml:space="preserve">ll the </w:t>
      </w:r>
      <w:proofErr w:type="spellStart"/>
      <w:r w:rsidR="009F6675" w:rsidRPr="00A67946">
        <w:rPr>
          <w:rFonts w:eastAsia="DengXian" w:hint="eastAsia"/>
        </w:rPr>
        <w:t>D</w:t>
      </w:r>
      <w:r w:rsidR="009F6675" w:rsidRPr="00A67946">
        <w:rPr>
          <w:rFonts w:eastAsia="DengXian"/>
        </w:rPr>
        <w:t>EG</w:t>
      </w:r>
      <w:r w:rsidR="009F6675" w:rsidRPr="00A67946">
        <w:rPr>
          <w:rFonts w:eastAsia="DengXian" w:hint="eastAsia"/>
        </w:rPr>
        <w:t>s</w:t>
      </w:r>
      <w:proofErr w:type="spellEnd"/>
      <w:r w:rsidR="009F6675" w:rsidRPr="00A67946">
        <w:rPr>
          <w:rFonts w:eastAsia="DengXian"/>
        </w:rPr>
        <w:t xml:space="preserve"> enriched in the three pathways</w:t>
      </w:r>
      <w:r w:rsidR="005908F1" w:rsidRPr="00A67946">
        <w:rPr>
          <w:rFonts w:eastAsia="DengXian"/>
        </w:rPr>
        <w:t>.</w:t>
      </w:r>
    </w:p>
    <w:tbl>
      <w:tblPr>
        <w:tblW w:w="824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62"/>
        <w:gridCol w:w="2062"/>
        <w:gridCol w:w="2062"/>
        <w:gridCol w:w="2062"/>
      </w:tblGrid>
      <w:tr w:rsidR="00A312B4" w:rsidRPr="00A67946" w14:paraId="062E4440" w14:textId="77777777" w:rsidTr="00A312B4">
        <w:trPr>
          <w:trHeight w:val="273"/>
        </w:trPr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F08C" w14:textId="07B01D99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795D" w14:textId="7B15A035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67946"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D028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log2FC</w:t>
            </w:r>
            <w:proofErr w:type="spellEnd"/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57388" w14:textId="5B8AE8E6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Type</w:t>
            </w:r>
          </w:p>
        </w:tc>
      </w:tr>
      <w:tr w:rsidR="00A312B4" w:rsidRPr="00500022" w14:paraId="4E3FE2FB" w14:textId="77777777" w:rsidTr="00A312B4">
        <w:trPr>
          <w:trHeight w:val="273"/>
        </w:trPr>
        <w:tc>
          <w:tcPr>
            <w:tcW w:w="2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D0B8A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11743</w:t>
            </w:r>
            <w:proofErr w:type="spellEnd"/>
          </w:p>
        </w:tc>
        <w:tc>
          <w:tcPr>
            <w:tcW w:w="2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F92A8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0.00361067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FD50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2.1000659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CE6F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A312B4" w:rsidRPr="00500022" w14:paraId="1E8DC9F8" w14:textId="77777777" w:rsidTr="00A312B4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03F38437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16866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C336B0D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0.00475376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4B9E89C5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1.1603879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1C181F50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A312B4" w:rsidRPr="00500022" w14:paraId="514DCEB7" w14:textId="77777777" w:rsidTr="00A312B4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4089E3D8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1701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59354D13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0.00054865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6CDAB4CE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2.0417974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1D573A0D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A312B4" w:rsidRPr="00500022" w14:paraId="01C7F410" w14:textId="77777777" w:rsidTr="00A312B4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31002C5B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18741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786B330B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2.37E</w:t>
            </w:r>
            <w:proofErr w:type="spellEnd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10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43921FA3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2.9678556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57D49225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A312B4" w:rsidRPr="00500022" w14:paraId="47F2BD2B" w14:textId="77777777" w:rsidTr="00A312B4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6EEAB3C5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1992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7876FD97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2.03E</w:t>
            </w:r>
            <w:proofErr w:type="spellEnd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05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07EB8F02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1.8656258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72D9EAA8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A312B4" w:rsidRPr="00500022" w14:paraId="69F003B3" w14:textId="77777777" w:rsidTr="00A312B4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464FE480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2244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60EB6ADE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0.0085471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426FBD2F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3.7520311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53B99B8D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A312B4" w:rsidRPr="00500022" w14:paraId="05D15976" w14:textId="77777777" w:rsidTr="00A312B4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37CAD613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5989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40313522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5.80E</w:t>
            </w:r>
            <w:proofErr w:type="spellEnd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05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3AD03B49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2.22355537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617F2281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A312B4" w:rsidRPr="00500022" w14:paraId="70AB832E" w14:textId="77777777" w:rsidTr="00A312B4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4B61AC8E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6391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4257F211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0.00012371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42EE52CA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2.6639755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4BEAD657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A312B4" w:rsidRPr="00500022" w14:paraId="03CB5399" w14:textId="77777777" w:rsidTr="00A312B4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7ED45E9D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7354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6610B392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8.50E</w:t>
            </w:r>
            <w:proofErr w:type="spellEnd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06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9C5E7CB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2.2285731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85A24F9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A312B4" w:rsidRPr="00500022" w14:paraId="43934658" w14:textId="77777777" w:rsidTr="00A312B4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A52CF1A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7680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5CB8B668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0.00837654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353A9EDB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1.1013356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4ED00B1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A312B4" w:rsidRPr="00500022" w14:paraId="12617E32" w14:textId="77777777" w:rsidTr="00A312B4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03FE6561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9070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443DFC5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0.00640717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5AEC3B71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1.1600716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33B144B4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A312B4" w:rsidRPr="00500022" w14:paraId="3F7E41C7" w14:textId="77777777" w:rsidTr="00A312B4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413305BA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9952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30D1768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0.00144421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4847A48E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2.5787518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7F80C921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A312B4" w:rsidRPr="00500022" w14:paraId="1A7CD538" w14:textId="77777777" w:rsidTr="00A312B4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69AE33ED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9956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5679821B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3.25E</w:t>
            </w:r>
            <w:proofErr w:type="spellEnd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05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0E8129C4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2.8579971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0C2C0385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A312B4" w:rsidRPr="00500022" w14:paraId="2DA71DE8" w14:textId="77777777" w:rsidTr="00A312B4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420C8209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9958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39C9DA0C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4.07E</w:t>
            </w:r>
            <w:proofErr w:type="spellEnd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05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0FBEC386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2.1090482</w:t>
            </w:r>
          </w:p>
        </w:tc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45F9D5C" w14:textId="77777777" w:rsidR="00A312B4" w:rsidRPr="00A67946" w:rsidRDefault="00A312B4" w:rsidP="00A312B4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31419" w:rsidRPr="00500022" w14:paraId="3531A896" w14:textId="77777777" w:rsidTr="00E042A0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</w:tcPr>
          <w:p w14:paraId="756E80A9" w14:textId="3428B2EF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12166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2B4AD10D" w14:textId="11EFF70E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23E</w:t>
            </w:r>
            <w:proofErr w:type="spellEnd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05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042AAB9" w14:textId="3DE59AD2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96025325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89C7497" w14:textId="2C712FC0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31419" w:rsidRPr="00500022" w14:paraId="708D1784" w14:textId="77777777" w:rsidTr="00E042A0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</w:tcPr>
          <w:p w14:paraId="4D1D5344" w14:textId="18653A24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12419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9102A32" w14:textId="0D419AD7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0.00179882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C2FBFD7" w14:textId="28DDE586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2.20917149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EDF88BA" w14:textId="63BB2117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31419" w:rsidRPr="00500022" w14:paraId="330F89DC" w14:textId="77777777" w:rsidTr="00E042A0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</w:tcPr>
          <w:p w14:paraId="6FCC1BE3" w14:textId="7E7448B6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15484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0456B3E7" w14:textId="1CF16046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0.00828679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0D404FB5" w14:textId="73072D00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0.99724953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73E7B5D" w14:textId="75565574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31419" w:rsidRPr="00500022" w14:paraId="2E8514FB" w14:textId="77777777" w:rsidTr="00E042A0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</w:tcPr>
          <w:p w14:paraId="76288620" w14:textId="4E165734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15862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0BAE653A" w14:textId="0C19381B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0.0002654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3C6E0F41" w14:textId="3E8A2C1D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2.16316076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54BF865" w14:textId="55CB393D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31419" w:rsidRPr="00500022" w14:paraId="58796859" w14:textId="77777777" w:rsidTr="00E042A0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</w:tcPr>
          <w:p w14:paraId="4282B64D" w14:textId="4A1C4978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16848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2B988F00" w14:textId="705FB7CB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0.000226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16B2C37A" w14:textId="231AD066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1.7667794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301D5F1" w14:textId="56B99106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31419" w:rsidRPr="00500022" w14:paraId="17A9E4A8" w14:textId="77777777" w:rsidTr="00E042A0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</w:tcPr>
          <w:p w14:paraId="44A50A74" w14:textId="3A3B69CB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1701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0A8EE21B" w14:textId="27FD8752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0.00054865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2684D0BF" w14:textId="443D1D18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2.0417974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5048E5EF" w14:textId="7792066B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31419" w:rsidRPr="00500022" w14:paraId="33A32151" w14:textId="77777777" w:rsidTr="00A312B4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</w:tcPr>
          <w:p w14:paraId="5AB9A55B" w14:textId="14566B7D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17470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1F0973E5" w14:textId="380D3BDF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4.06E</w:t>
            </w:r>
            <w:proofErr w:type="spellEnd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05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8AFD7E1" w14:textId="6EBE9D5F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1.835913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1CF9BBB7" w14:textId="21A82AAB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31419" w:rsidRPr="00500022" w14:paraId="1315ACFD" w14:textId="77777777" w:rsidTr="00A312B4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</w:tcPr>
          <w:p w14:paraId="678DCDDB" w14:textId="52664C9C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20796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61F346F" w14:textId="4B799DFD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0.00268947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362B530D" w14:textId="13AED1C6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14031668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371DF390" w14:textId="34B24AC2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31419" w:rsidRPr="00500022" w14:paraId="2D74D14F" w14:textId="77777777" w:rsidTr="00A312B4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</w:tcPr>
          <w:p w14:paraId="419A18F0" w14:textId="3995F156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21302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FBB7D69" w14:textId="36EAC64D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0.00095561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6C71742" w14:textId="67C638EF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63098453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ED43150" w14:textId="3A83152C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31419" w:rsidRPr="00500022" w14:paraId="437233B9" w14:textId="77777777" w:rsidTr="00A312B4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</w:tcPr>
          <w:p w14:paraId="116D6E69" w14:textId="485842F6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6391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2E315B48" w14:textId="51D0057C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0.00012371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3687A848" w14:textId="346F5158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2.6639755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0D4FA4CE" w14:textId="2D907B01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31419" w:rsidRPr="00500022" w14:paraId="1C0CF579" w14:textId="77777777" w:rsidTr="00A312B4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</w:tcPr>
          <w:p w14:paraId="0F372597" w14:textId="7D0DC595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7826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51A9BC1D" w14:textId="1ACBADA2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0.00475065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7A28F74" w14:textId="12D0D248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2.58220796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32665D10" w14:textId="701FD0FF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31419" w:rsidRPr="00500022" w14:paraId="4D3F3C83" w14:textId="77777777" w:rsidTr="00A312B4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</w:tcPr>
          <w:p w14:paraId="4A06B390" w14:textId="1461ECC1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9783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E236902" w14:textId="0FA1B35C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0.00025703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2F807FCB" w14:textId="496A997A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2.89658263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FB35134" w14:textId="198EBAFC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31419" w:rsidRPr="00500022" w14:paraId="43379D71" w14:textId="77777777" w:rsidTr="00A312B4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</w:tcPr>
          <w:p w14:paraId="0E015AEA" w14:textId="0BC452E7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9952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5097702" w14:textId="13A80AF9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0.0014442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372763D0" w14:textId="30B9B97E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2.5787518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D2D0577" w14:textId="600DD1BE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31419" w:rsidRPr="00500022" w14:paraId="05796D80" w14:textId="77777777" w:rsidTr="00A312B4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</w:tcPr>
          <w:p w14:paraId="5B3E085C" w14:textId="05AD1088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9956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5D3A974" w14:textId="0D343DFE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3.25E</w:t>
            </w:r>
            <w:proofErr w:type="spellEnd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05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5418C6E4" w14:textId="283AF631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2.8579971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55930D7E" w14:textId="79038320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31419" w:rsidRPr="00500022" w14:paraId="6236421C" w14:textId="77777777" w:rsidTr="00A312B4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</w:tcPr>
          <w:p w14:paraId="1E6A68FF" w14:textId="5B5FF61D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9958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34AB987" w14:textId="31EDAEA9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4.07E</w:t>
            </w:r>
            <w:proofErr w:type="spellEnd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05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14BC6768" w14:textId="06525C92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2.1090482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1AD7C1E6" w14:textId="20B5F1FB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31419" w:rsidRPr="00500022" w14:paraId="32E82707" w14:textId="77777777" w:rsidTr="00A312B4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</w:tcPr>
          <w:p w14:paraId="4C63DECD" w14:textId="751E89A4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ONT.7216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2E6744D3" w14:textId="2F9349B9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0.00280883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AC83123" w14:textId="407FFC79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2.3623282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D11E76C" w14:textId="090585A0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31419" w:rsidRPr="00500022" w14:paraId="63864E36" w14:textId="77777777" w:rsidTr="00A312B4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</w:tcPr>
          <w:p w14:paraId="0F2DF6B6" w14:textId="33E41288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11406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15E5C50" w14:textId="4FA7C937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3.55E</w:t>
            </w:r>
            <w:proofErr w:type="spellEnd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07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C084BBE" w14:textId="72DF2CB4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3.5958654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54E9A67" w14:textId="76C2DA8A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31419" w:rsidRPr="00500022" w14:paraId="196A680E" w14:textId="77777777" w:rsidTr="00A312B4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</w:tcPr>
          <w:p w14:paraId="2A116870" w14:textId="2C46E8BB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12595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8E058C4" w14:textId="375B0681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0.00501541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51BA4D5D" w14:textId="3A156206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1.0586653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336D3DB" w14:textId="615E4DE1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31419" w:rsidRPr="00500022" w14:paraId="1C12AD66" w14:textId="77777777" w:rsidTr="00A312B4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</w:tcPr>
          <w:p w14:paraId="22269F5A" w14:textId="79DE9870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14404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3EBC175D" w14:textId="6B8AE983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0.00484395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50D91231" w14:textId="4B2D24ED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2.2836227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329BBF9D" w14:textId="1DEE65F3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31419" w:rsidRPr="00500022" w14:paraId="34A15A6E" w14:textId="77777777" w:rsidTr="00A312B4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</w:tcPr>
          <w:p w14:paraId="4CFD6372" w14:textId="5DC9EA8D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14715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2FDCFAC9" w14:textId="263803CF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0.00312516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4B8DB9D9" w14:textId="4DF6D4D8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2.67329547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171FA8F4" w14:textId="11504899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31419" w:rsidRPr="00500022" w14:paraId="6945600E" w14:textId="77777777" w:rsidTr="00A312B4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</w:tcPr>
          <w:p w14:paraId="2D16F3DF" w14:textId="4FFDDF29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14891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496778B" w14:textId="59670FF8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9.60E</w:t>
            </w:r>
            <w:proofErr w:type="spellEnd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05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B74FEE9" w14:textId="61DC8265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3.476781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526434AB" w14:textId="63834CB5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31419" w:rsidRPr="00500022" w14:paraId="527DA0EC" w14:textId="77777777" w:rsidTr="00A312B4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</w:tcPr>
          <w:p w14:paraId="3CBB1540" w14:textId="3F22AACC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14942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02B075F" w14:textId="2FFF354B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4.11E</w:t>
            </w:r>
            <w:proofErr w:type="spellEnd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07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3DC6C085" w14:textId="6CAC4846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2.1224433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0CD495A5" w14:textId="285D90F4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31419" w:rsidRPr="00500022" w14:paraId="4293EFF4" w14:textId="77777777" w:rsidTr="00A312B4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</w:tcPr>
          <w:p w14:paraId="3893709A" w14:textId="288EAD4B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1794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0B5388E2" w14:textId="049AE91F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8.39E</w:t>
            </w:r>
            <w:proofErr w:type="spellEnd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10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1EB6FDC7" w14:textId="45EDF9B1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2.88411728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D326D31" w14:textId="5590D451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31419" w:rsidRPr="00500022" w14:paraId="4605FD9C" w14:textId="77777777" w:rsidTr="00A312B4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</w:tcPr>
          <w:p w14:paraId="406946EC" w14:textId="302DF92D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20701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21D29910" w14:textId="6EBCED57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0.00149681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2746BFAC" w14:textId="60EA1312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2.46757826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6034008D" w14:textId="0EEA8C1C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31419" w:rsidRPr="00500022" w14:paraId="56007B11" w14:textId="77777777" w:rsidTr="00A312B4">
        <w:trPr>
          <w:trHeight w:val="273"/>
        </w:trPr>
        <w:tc>
          <w:tcPr>
            <w:tcW w:w="2062" w:type="dxa"/>
            <w:shd w:val="clear" w:color="auto" w:fill="auto"/>
            <w:noWrap/>
            <w:vAlign w:val="center"/>
          </w:tcPr>
          <w:p w14:paraId="6EDF2216" w14:textId="570DB73B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gene2270</w:t>
            </w:r>
            <w:proofErr w:type="spellEnd"/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012B8CB9" w14:textId="443B40F4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3.23E</w:t>
            </w:r>
            <w:proofErr w:type="spellEnd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07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EC249E1" w14:textId="3037A769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2.0541283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7E99312D" w14:textId="621E27A8" w:rsidR="00331419" w:rsidRPr="00A67946" w:rsidRDefault="00331419" w:rsidP="00331419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</w:tbl>
    <w:p w14:paraId="32FAD36D" w14:textId="5B8DCAF9" w:rsidR="00500022" w:rsidRPr="00500022" w:rsidRDefault="00500022" w:rsidP="00500022">
      <w:pPr>
        <w:rPr>
          <w:sz w:val="16"/>
          <w:szCs w:val="16"/>
        </w:rPr>
      </w:pPr>
    </w:p>
    <w:p w14:paraId="752DFCC3" w14:textId="54B9D099" w:rsidR="00500022" w:rsidRDefault="00500022" w:rsidP="00500022">
      <w:pPr>
        <w:rPr>
          <w:sz w:val="16"/>
          <w:szCs w:val="16"/>
        </w:rPr>
      </w:pPr>
    </w:p>
    <w:p w14:paraId="0671F637" w14:textId="6131A023" w:rsidR="005908F1" w:rsidRDefault="005908F1" w:rsidP="00A67946">
      <w:pPr>
        <w:pStyle w:val="MDPI41tablecaption"/>
        <w:rPr>
          <w:rFonts w:eastAsia="DengXian"/>
        </w:rPr>
      </w:pPr>
      <w:r w:rsidRPr="00EC49FA">
        <w:rPr>
          <w:rFonts w:ascii="Calibri" w:hAnsi="Calibri" w:cs="Calibri"/>
          <w:sz w:val="16"/>
          <w:szCs w:val="16"/>
        </w:rPr>
        <w:lastRenderedPageBreak/>
        <w:t>﻿</w:t>
      </w:r>
      <w:r w:rsidRPr="00A67946">
        <w:rPr>
          <w:rFonts w:eastAsia="DengXian"/>
          <w:b/>
          <w:bCs/>
        </w:rPr>
        <w:t>Supplementary Table 3</w:t>
      </w:r>
      <w:r w:rsidR="00A67946" w:rsidRPr="00A67946">
        <w:rPr>
          <w:rFonts w:eastAsia="DengXian"/>
          <w:b/>
          <w:bCs/>
        </w:rPr>
        <w:t>.</w:t>
      </w:r>
      <w:r w:rsidRPr="00A67946">
        <w:rPr>
          <w:rFonts w:eastAsia="DengXian" w:hint="eastAsia"/>
          <w:b/>
          <w:bCs/>
        </w:rPr>
        <w:t xml:space="preserve"> </w:t>
      </w:r>
      <w:r>
        <w:rPr>
          <w:rFonts w:eastAsia="DengXian"/>
        </w:rPr>
        <w:t>A</w:t>
      </w:r>
      <w:r w:rsidRPr="005908F1">
        <w:rPr>
          <w:rFonts w:eastAsia="DengXian"/>
        </w:rPr>
        <w:t xml:space="preserve">ll the </w:t>
      </w:r>
      <w:proofErr w:type="spellStart"/>
      <w:r w:rsidRPr="005908F1">
        <w:rPr>
          <w:rFonts w:eastAsia="DengXian" w:hint="eastAsia"/>
        </w:rPr>
        <w:t>D</w:t>
      </w:r>
      <w:r>
        <w:rPr>
          <w:rFonts w:eastAsia="DengXian"/>
        </w:rPr>
        <w:t>AM</w:t>
      </w:r>
      <w:r w:rsidRPr="005908F1">
        <w:rPr>
          <w:rFonts w:eastAsia="DengXian" w:hint="eastAsia"/>
        </w:rPr>
        <w:t>s</w:t>
      </w:r>
      <w:proofErr w:type="spellEnd"/>
      <w:r w:rsidRPr="005908F1">
        <w:rPr>
          <w:rFonts w:eastAsia="DengXian"/>
        </w:rPr>
        <w:t xml:space="preserve"> enriched in the three pathways</w:t>
      </w:r>
      <w:r>
        <w:rPr>
          <w:rFonts w:eastAsia="DengXian"/>
        </w:rPr>
        <w:t>.</w:t>
      </w:r>
    </w:p>
    <w:p w14:paraId="7F9C7015" w14:textId="2F84D9A7" w:rsidR="005908F1" w:rsidRDefault="005908F1" w:rsidP="005908F1">
      <w:pPr>
        <w:rPr>
          <w:rFonts w:eastAsia="DengXian" w:cs="Times New Roman"/>
          <w:color w:val="000000"/>
          <w:kern w:val="0"/>
          <w:sz w:val="24"/>
        </w:rPr>
      </w:pPr>
    </w:p>
    <w:p w14:paraId="169EB79C" w14:textId="77777777" w:rsidR="005908F1" w:rsidRDefault="005908F1" w:rsidP="005908F1">
      <w:pPr>
        <w:rPr>
          <w:rFonts w:eastAsia="DengXian" w:cs="Times New Roman"/>
          <w:color w:val="000000"/>
          <w:kern w:val="0"/>
          <w:sz w:val="24"/>
        </w:rPr>
      </w:pPr>
    </w:p>
    <w:p w14:paraId="77844F40" w14:textId="4708AAA9" w:rsidR="00331419" w:rsidRDefault="00331419" w:rsidP="00500022">
      <w:pPr>
        <w:rPr>
          <w:sz w:val="16"/>
          <w:szCs w:val="16"/>
        </w:rPr>
      </w:pPr>
    </w:p>
    <w:p w14:paraId="328801AB" w14:textId="77777777" w:rsidR="005908F1" w:rsidRPr="005908F1" w:rsidRDefault="005908F1" w:rsidP="00500022">
      <w:pPr>
        <w:rPr>
          <w:sz w:val="16"/>
          <w:szCs w:val="16"/>
        </w:rPr>
      </w:pPr>
    </w:p>
    <w:tbl>
      <w:tblPr>
        <w:tblpPr w:leftFromText="180" w:rightFromText="180" w:vertAnchor="page" w:horzAnchor="margin" w:tblpY="2080"/>
        <w:tblW w:w="821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53"/>
        <w:gridCol w:w="2053"/>
        <w:gridCol w:w="2053"/>
        <w:gridCol w:w="2053"/>
      </w:tblGrid>
      <w:tr w:rsidR="00A312B4" w:rsidRPr="00A67946" w14:paraId="56627701" w14:textId="77777777" w:rsidTr="005908F1">
        <w:trPr>
          <w:trHeight w:val="302"/>
        </w:trPr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6583" w14:textId="0A6C324E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347A0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Log2FC</w:t>
            </w:r>
            <w:proofErr w:type="spellEnd"/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BAD7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VIP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8B5F" w14:textId="73A8CF8B" w:rsidR="00A312B4" w:rsidRPr="00A67946" w:rsidRDefault="00712741" w:rsidP="005908F1">
            <w:pPr>
              <w:widowControl/>
              <w:jc w:val="left"/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b/>
                <w:bCs/>
                <w:color w:val="000000"/>
                <w:kern w:val="0"/>
                <w:sz w:val="20"/>
                <w:szCs w:val="20"/>
              </w:rPr>
              <w:t>Type</w:t>
            </w:r>
          </w:p>
        </w:tc>
      </w:tr>
      <w:tr w:rsidR="00A312B4" w:rsidRPr="00500022" w14:paraId="0FB27838" w14:textId="77777777" w:rsidTr="005908F1">
        <w:trPr>
          <w:trHeight w:val="302"/>
        </w:trPr>
        <w:tc>
          <w:tcPr>
            <w:tcW w:w="2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43BF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N352</w:t>
            </w:r>
            <w:proofErr w:type="spellEnd"/>
          </w:p>
        </w:tc>
        <w:tc>
          <w:tcPr>
            <w:tcW w:w="2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BCD2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1.2763491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B943D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18378141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2BABC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A312B4" w:rsidRPr="00500022" w14:paraId="5E0B2B43" w14:textId="77777777" w:rsidTr="005908F1">
        <w:trPr>
          <w:trHeight w:val="302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4CBABF7B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N372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3350A1EF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2.91958754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376115E8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81923149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22923515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A312B4" w:rsidRPr="00500022" w14:paraId="4E2FA15B" w14:textId="77777777" w:rsidTr="005908F1">
        <w:trPr>
          <w:trHeight w:val="302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6D8791DD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P336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04F3B40A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4.70308793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144E94B7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81331381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25ABE2FC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A312B4" w:rsidRPr="00500022" w14:paraId="6D0E9929" w14:textId="77777777" w:rsidTr="005908F1">
        <w:trPr>
          <w:trHeight w:val="302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144E08A9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P338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10AF04C1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2.77000557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25560CEC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84736445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713A8509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A312B4" w:rsidRPr="00500022" w14:paraId="5F6493D6" w14:textId="77777777" w:rsidTr="005908F1">
        <w:trPr>
          <w:trHeight w:val="302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6416B380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P340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55F12E35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5.16224404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208698FF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38332521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66A83E22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A312B4" w:rsidRPr="00500022" w14:paraId="735A86B6" w14:textId="77777777" w:rsidTr="005908F1">
        <w:trPr>
          <w:trHeight w:val="302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308871C1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P342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7D80B9FF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77122746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4E6C7761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78832347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322C94F0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A312B4" w:rsidRPr="00500022" w14:paraId="2CB1DF73" w14:textId="77777777" w:rsidTr="005908F1">
        <w:trPr>
          <w:trHeight w:val="302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72EEF7EA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P344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54A9B954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3.26452667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0E37A5F5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8572306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07E664B3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A312B4" w:rsidRPr="00500022" w14:paraId="49853A41" w14:textId="77777777" w:rsidTr="005908F1">
        <w:trPr>
          <w:trHeight w:val="302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3ED61000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P346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3530A5F2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4.48974217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265AF581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84752008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0A891F5F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A312B4" w:rsidRPr="00500022" w14:paraId="12D34F28" w14:textId="77777777" w:rsidTr="005908F1">
        <w:trPr>
          <w:trHeight w:val="302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1718B90A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P350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2A7F7DEA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2.80564218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780E4635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80630296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56A8550A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A312B4" w:rsidRPr="00500022" w14:paraId="6F581533" w14:textId="77777777" w:rsidTr="005908F1">
        <w:trPr>
          <w:trHeight w:val="302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4F9061EF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P352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7109F4B3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3.10780253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25FD5FEE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7761963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0455EC54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A312B4" w:rsidRPr="00500022" w14:paraId="1347675E" w14:textId="77777777" w:rsidTr="005908F1">
        <w:trPr>
          <w:trHeight w:val="302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213238B2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P434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1EB5BF2F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2.74013921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3D744298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7632881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302B96DD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A312B4" w:rsidRPr="00500022" w14:paraId="6452540F" w14:textId="77777777" w:rsidTr="005908F1">
        <w:trPr>
          <w:trHeight w:val="302"/>
        </w:trPr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355534C6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P494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20D66F8A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3.72465972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5D81D247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75415767</w:t>
            </w:r>
          </w:p>
        </w:tc>
        <w:tc>
          <w:tcPr>
            <w:tcW w:w="2053" w:type="dxa"/>
            <w:shd w:val="clear" w:color="auto" w:fill="auto"/>
            <w:noWrap/>
            <w:vAlign w:val="center"/>
            <w:hideMark/>
          </w:tcPr>
          <w:p w14:paraId="586CE321" w14:textId="77777777" w:rsidR="00A312B4" w:rsidRPr="00A67946" w:rsidRDefault="00A312B4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31419" w:rsidRPr="00500022" w14:paraId="02C2C185" w14:textId="77777777" w:rsidTr="005908F1">
        <w:trPr>
          <w:trHeight w:val="302"/>
        </w:trPr>
        <w:tc>
          <w:tcPr>
            <w:tcW w:w="2053" w:type="dxa"/>
            <w:shd w:val="clear" w:color="auto" w:fill="auto"/>
            <w:noWrap/>
            <w:vAlign w:val="center"/>
          </w:tcPr>
          <w:p w14:paraId="3A3E0764" w14:textId="3CB5907C" w:rsidR="00331419" w:rsidRPr="00A67946" w:rsidRDefault="00331419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N536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center"/>
          </w:tcPr>
          <w:p w14:paraId="78AE5853" w14:textId="1C74BB71" w:rsidR="00331419" w:rsidRPr="00A67946" w:rsidRDefault="00331419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0482073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14:paraId="537F4F8D" w14:textId="4547A216" w:rsidR="00331419" w:rsidRPr="00A67946" w:rsidRDefault="00331419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0527143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14:paraId="561BC789" w14:textId="6821FD22" w:rsidR="00331419" w:rsidRPr="00A67946" w:rsidRDefault="00331419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31419" w:rsidRPr="00500022" w14:paraId="1D4293CC" w14:textId="77777777" w:rsidTr="005908F1">
        <w:trPr>
          <w:trHeight w:val="302"/>
        </w:trPr>
        <w:tc>
          <w:tcPr>
            <w:tcW w:w="2053" w:type="dxa"/>
            <w:shd w:val="clear" w:color="auto" w:fill="auto"/>
            <w:noWrap/>
            <w:vAlign w:val="center"/>
          </w:tcPr>
          <w:p w14:paraId="687A5791" w14:textId="35A759D9" w:rsidR="00331419" w:rsidRPr="00A67946" w:rsidRDefault="00331419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MEDN793</w:t>
            </w:r>
            <w:proofErr w:type="spellEnd"/>
          </w:p>
        </w:tc>
        <w:tc>
          <w:tcPr>
            <w:tcW w:w="2053" w:type="dxa"/>
            <w:shd w:val="clear" w:color="auto" w:fill="auto"/>
            <w:noWrap/>
            <w:vAlign w:val="center"/>
          </w:tcPr>
          <w:p w14:paraId="387E4B17" w14:textId="702EA91B" w:rsidR="00331419" w:rsidRPr="00A67946" w:rsidRDefault="00331419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-1.6113788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14:paraId="60137D08" w14:textId="491A5164" w:rsidR="00331419" w:rsidRPr="00A67946" w:rsidRDefault="00331419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1.20274263</w:t>
            </w:r>
          </w:p>
        </w:tc>
        <w:tc>
          <w:tcPr>
            <w:tcW w:w="2053" w:type="dxa"/>
            <w:shd w:val="clear" w:color="auto" w:fill="auto"/>
            <w:noWrap/>
            <w:vAlign w:val="center"/>
          </w:tcPr>
          <w:p w14:paraId="66B08747" w14:textId="11B1486A" w:rsidR="00331419" w:rsidRPr="00A67946" w:rsidRDefault="00331419" w:rsidP="005908F1">
            <w:pPr>
              <w:widowControl/>
              <w:jc w:val="left"/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</w:pPr>
            <w:r w:rsidRPr="00A67946">
              <w:rPr>
                <w:rFonts w:ascii="Palatino Linotype" w:eastAsia="DengXian" w:hAnsi="Palatino Linotype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</w:tbl>
    <w:p w14:paraId="3427BE28" w14:textId="73B6E14B" w:rsidR="00500022" w:rsidRPr="00500022" w:rsidRDefault="00500022" w:rsidP="00500022">
      <w:pPr>
        <w:rPr>
          <w:sz w:val="16"/>
          <w:szCs w:val="16"/>
        </w:rPr>
      </w:pPr>
    </w:p>
    <w:p w14:paraId="49EDDD87" w14:textId="45585172" w:rsidR="00500022" w:rsidRPr="00500022" w:rsidRDefault="00500022" w:rsidP="00500022">
      <w:pPr>
        <w:rPr>
          <w:sz w:val="16"/>
          <w:szCs w:val="16"/>
        </w:rPr>
      </w:pPr>
    </w:p>
    <w:p w14:paraId="68394E3D" w14:textId="797B7377" w:rsidR="00500022" w:rsidRPr="00500022" w:rsidRDefault="00500022" w:rsidP="00500022">
      <w:pPr>
        <w:rPr>
          <w:sz w:val="16"/>
          <w:szCs w:val="16"/>
        </w:rPr>
      </w:pPr>
    </w:p>
    <w:p w14:paraId="10099F5C" w14:textId="5C333B1A" w:rsidR="00500022" w:rsidRPr="00500022" w:rsidRDefault="00500022" w:rsidP="00500022">
      <w:pPr>
        <w:rPr>
          <w:sz w:val="16"/>
          <w:szCs w:val="16"/>
        </w:rPr>
      </w:pPr>
    </w:p>
    <w:p w14:paraId="346F3481" w14:textId="293E0D76" w:rsidR="00500022" w:rsidRPr="00500022" w:rsidRDefault="00500022" w:rsidP="00500022">
      <w:pPr>
        <w:rPr>
          <w:sz w:val="16"/>
          <w:szCs w:val="16"/>
        </w:rPr>
      </w:pPr>
    </w:p>
    <w:p w14:paraId="4C971E1D" w14:textId="5C6B2BDB" w:rsidR="00500022" w:rsidRPr="00500022" w:rsidRDefault="00500022" w:rsidP="00500022">
      <w:pPr>
        <w:rPr>
          <w:sz w:val="16"/>
          <w:szCs w:val="16"/>
        </w:rPr>
      </w:pPr>
    </w:p>
    <w:p w14:paraId="167E4AED" w14:textId="060D1BD3" w:rsidR="00500022" w:rsidRPr="00500022" w:rsidRDefault="00500022" w:rsidP="00500022">
      <w:pPr>
        <w:rPr>
          <w:sz w:val="16"/>
          <w:szCs w:val="16"/>
        </w:rPr>
      </w:pPr>
    </w:p>
    <w:p w14:paraId="3FF12A32" w14:textId="21EC9104" w:rsidR="00500022" w:rsidRPr="00500022" w:rsidRDefault="00500022" w:rsidP="00500022">
      <w:pPr>
        <w:rPr>
          <w:sz w:val="16"/>
          <w:szCs w:val="16"/>
        </w:rPr>
      </w:pPr>
    </w:p>
    <w:p w14:paraId="0B83F98F" w14:textId="77777777" w:rsidR="00500022" w:rsidRPr="00500022" w:rsidRDefault="00500022" w:rsidP="00500022">
      <w:pPr>
        <w:rPr>
          <w:sz w:val="16"/>
          <w:szCs w:val="16"/>
        </w:rPr>
      </w:pPr>
    </w:p>
    <w:sectPr w:rsidR="00500022" w:rsidRPr="00500022" w:rsidSect="004D645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228"/>
    <w:rsid w:val="00331419"/>
    <w:rsid w:val="004C320D"/>
    <w:rsid w:val="004D645B"/>
    <w:rsid w:val="00500022"/>
    <w:rsid w:val="00504228"/>
    <w:rsid w:val="005908F1"/>
    <w:rsid w:val="006D6364"/>
    <w:rsid w:val="00712741"/>
    <w:rsid w:val="008D3028"/>
    <w:rsid w:val="00946E0A"/>
    <w:rsid w:val="009F6675"/>
    <w:rsid w:val="00A312B4"/>
    <w:rsid w:val="00A47C7E"/>
    <w:rsid w:val="00A67946"/>
    <w:rsid w:val="00AE2D16"/>
    <w:rsid w:val="00D90D92"/>
    <w:rsid w:val="00EC4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F6DA3"/>
  <w15:chartTrackingRefBased/>
  <w15:docId w15:val="{A80872C8-9C0B-8F49-9B6A-67F13DD92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2D16"/>
    <w:pPr>
      <w:widowControl w:val="0"/>
      <w:jc w:val="both"/>
    </w:pPr>
    <w:rPr>
      <w:rFonts w:ascii="Times New Roman" w:eastAsia="宋体" w:hAnsi="Times New Roman" w:cs="Times New Roman (正文 CS 字体)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A67946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5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543</Words>
  <Characters>3097</Characters>
  <Application>Microsoft Office Word</Application>
  <DocSecurity>0</DocSecurity>
  <Lines>25</Lines>
  <Paragraphs>7</Paragraphs>
  <ScaleCrop>false</ScaleCrop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Sally</dc:creator>
  <cp:keywords/>
  <dc:description/>
  <cp:lastModifiedBy>Lin Sally</cp:lastModifiedBy>
  <cp:revision>3</cp:revision>
  <dcterms:created xsi:type="dcterms:W3CDTF">2022-01-17T02:04:00Z</dcterms:created>
  <dcterms:modified xsi:type="dcterms:W3CDTF">2022-02-06T14:36:00Z</dcterms:modified>
</cp:coreProperties>
</file>